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D5C" w:rsidRDefault="00167D5C" w:rsidP="00167D5C">
      <w:pPr>
        <w:pStyle w:val="Heading4"/>
      </w:pPr>
      <w:r>
        <w:t>Table S6: Unadjusted</w:t>
      </w:r>
      <w:r>
        <w:t xml:space="preserve"> differences in changes from baseline </w:t>
      </w:r>
      <w:r>
        <w:t>in primary and secondary efficacy outcomes</w:t>
      </w:r>
    </w:p>
    <w:p w:rsidR="00167D5C" w:rsidRDefault="00167D5C" w:rsidP="00167D5C">
      <w:r>
        <w:t>Population: Full analysis set</w:t>
      </w:r>
    </w:p>
    <w:p w:rsidR="00167D5C" w:rsidRDefault="00167D5C" w:rsidP="00167D5C">
      <w:r>
        <w:rPr>
          <w:lang w:eastAsia="zh-TW"/>
        </w:rPr>
        <w:t>Multiple imputation was used to address missing data. Due to issues with the data distributions, for all variables except TEWL, integrity, wound diameter &amp; depth, median regression was used to estimate confidence intervals around differences between the groups. For TEWL, integrity, wound depth and diameter, linear regression was used. TEWL and integrity measurements were log-transformed prior to analysis. For these variables changes from baseline have been expressed as ratios of follow-up measurements to baseline values; between-group differences have been expressed as ratios of geometric means (AZD</w:t>
      </w:r>
      <w:proofErr w:type="gramStart"/>
      <w:r>
        <w:rPr>
          <w:lang w:eastAsia="zh-TW"/>
        </w:rPr>
        <w:t>:PCB</w:t>
      </w:r>
      <w:proofErr w:type="gramEnd"/>
      <w:r>
        <w:rPr>
          <w:lang w:eastAsia="zh-TW"/>
        </w:rPr>
        <w:t>)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589"/>
        <w:gridCol w:w="834"/>
        <w:gridCol w:w="845"/>
        <w:gridCol w:w="909"/>
        <w:gridCol w:w="1168"/>
        <w:gridCol w:w="1168"/>
        <w:gridCol w:w="1168"/>
        <w:gridCol w:w="1168"/>
        <w:gridCol w:w="1168"/>
      </w:tblGrid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</w:tcPr>
          <w:p w:rsidR="00167D5C" w:rsidRPr="00C751F7" w:rsidRDefault="00167D5C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Median*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Difference</w:t>
            </w:r>
          </w:p>
        </w:tc>
        <w:tc>
          <w:tcPr>
            <w:tcW w:w="0" w:type="auto"/>
            <w:gridSpan w:val="5"/>
          </w:tcPr>
          <w:p w:rsidR="00167D5C" w:rsidRPr="00C751F7" w:rsidRDefault="00167D5C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Confidence interval</w:t>
            </w:r>
          </w:p>
        </w:tc>
      </w:tr>
      <w:tr w:rsidR="00167D5C" w:rsidRPr="00C751F7" w:rsidTr="00CF5899"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PCB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AZD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AZD-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95%</w:t>
            </w:r>
          </w:p>
        </w:tc>
      </w:tr>
      <w:tr w:rsidR="00167D5C" w:rsidRPr="00C751F7" w:rsidTr="00167D5C"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 xml:space="preserve">11bHSD1 activity </w:t>
            </w:r>
            <w:proofErr w:type="spellStart"/>
            <w:r w:rsidRPr="006528AE">
              <w:rPr>
                <w:sz w:val="16"/>
                <w:szCs w:val="16"/>
              </w:rPr>
              <w:t>radioassay</w:t>
            </w:r>
            <w:proofErr w:type="spellEnd"/>
            <w:r w:rsidRPr="006528AE">
              <w:rPr>
                <w:sz w:val="16"/>
                <w:szCs w:val="16"/>
              </w:rPr>
              <w:t xml:space="preserve"> (% conv/24hrs): Day 28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3.10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1.63, 6.83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2.13, 7.33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2.74, 7.94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3.54, 8.74)</w:t>
            </w:r>
          </w:p>
        </w:tc>
        <w:tc>
          <w:tcPr>
            <w:tcW w:w="0" w:type="auto"/>
            <w:tcBorders>
              <w:top w:val="single" w:sz="0" w:space="0" w:color="000000"/>
              <w:bottom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4.81, 10.01)</w:t>
            </w:r>
          </w:p>
        </w:tc>
      </w:tr>
      <w:tr w:rsidR="00167D5C" w:rsidRPr="00C751F7" w:rsidTr="00167D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11bHSD1 activity ELISA (% conv/24hrs): Day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2.68, 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3.15, 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3.73, 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4.48, 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67D5C" w:rsidRPr="006528AE" w:rsidRDefault="00167D5C" w:rsidP="00167D5C">
            <w:pPr>
              <w:contextualSpacing/>
              <w:jc w:val="right"/>
              <w:rPr>
                <w:sz w:val="16"/>
                <w:szCs w:val="16"/>
              </w:rPr>
            </w:pPr>
            <w:r w:rsidRPr="006528AE">
              <w:rPr>
                <w:sz w:val="16"/>
                <w:szCs w:val="16"/>
              </w:rPr>
              <w:t>(-5.68, 8.29)</w:t>
            </w:r>
          </w:p>
        </w:tc>
      </w:tr>
      <w:tr w:rsidR="00167D5C" w:rsidRPr="00C751F7" w:rsidTr="00167D5C"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Left Hand (micro S): Day 35</w:t>
            </w:r>
          </w:p>
        </w:tc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7.20, 11.20)</w:t>
            </w:r>
          </w:p>
        </w:tc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8.28, 12.28)</w:t>
            </w:r>
          </w:p>
        </w:tc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9.60, 13.60)</w:t>
            </w:r>
          </w:p>
        </w:tc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1.35, 15.35)</w:t>
            </w:r>
          </w:p>
        </w:tc>
        <w:tc>
          <w:tcPr>
            <w:tcW w:w="0" w:type="auto"/>
            <w:tcBorders>
              <w:top w:val="nil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4.11, 18.11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Right Hand (micro S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3.6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0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6.70, 9.50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7.66, 10.46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8.83, 11.63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0.37, 13.17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2.81, 15.61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Hands (micro S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4.03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3.58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4.65, 11.80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5.62, 12.77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6.81, 13.96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8.38, 15.53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0.86, 18.01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Left Foot (micro S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7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4.0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9.7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7.14, -2.36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8.01, -1.49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9.07, -0.43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0.48, 0.98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2.70, 3.20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Right Foot (micro S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6.8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1.8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8.6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4.55, -2.6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5.26, -1.94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6.11, -1.09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7.24, 0.04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9.03, 1.83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Feet (micro S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9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3.4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9.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5.79, -2.91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6.55, -2.1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7.48, -1.22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8.70, 0.00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20.63, 1.93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C751F7">
              <w:rPr>
                <w:sz w:val="16"/>
                <w:szCs w:val="16"/>
              </w:rPr>
              <w:t>Sudomotor</w:t>
            </w:r>
            <w:proofErr w:type="spellEnd"/>
            <w:r w:rsidRPr="00C751F7">
              <w:rPr>
                <w:sz w:val="16"/>
                <w:szCs w:val="16"/>
              </w:rPr>
              <w:t xml:space="preserve"> function Overall (micro S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4.71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3.79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8.68, 1.10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9.26, 1.68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9.97, 2.40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0.92, 3.34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2.42, 4.84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Skin hydration (A.U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2.88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3.06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5.94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67, 11.21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05, 11.83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71, 12.59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71, 13.59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3.29, 15.17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Epidermal thickness (micro m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0.43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1.92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1.49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1.12, 8.1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2.25, 9.28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3.64, 10.66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5.46, 12.49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8.35, 15.38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Cortisol (mcg/24h): Day 3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2.7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1.0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7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31.61, 35.01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35.54, 38.94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40.33, 43.73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46.66, 50.06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56.65, 60.05)</w:t>
            </w:r>
          </w:p>
        </w:tc>
      </w:tr>
      <w:tr w:rsidR="00167D5C" w:rsidRPr="00C751F7" w:rsidTr="00CF5899"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Urinary [</w:t>
            </w:r>
            <w:proofErr w:type="spellStart"/>
            <w:r w:rsidRPr="00C751F7">
              <w:rPr>
                <w:sz w:val="16"/>
                <w:szCs w:val="16"/>
              </w:rPr>
              <w:t>THF+alloTHF</w:t>
            </w:r>
            <w:proofErr w:type="spellEnd"/>
            <w:r w:rsidRPr="00C751F7">
              <w:rPr>
                <w:sz w:val="16"/>
                <w:szCs w:val="16"/>
              </w:rPr>
              <w:t>]/THE ratio: Day 3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0.8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-0.8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94, -0.7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95, -0.74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96, -0.7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0.98, -0.71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-1.01, -0.68)</w:t>
            </w:r>
          </w:p>
        </w:tc>
      </w:tr>
      <w:tr w:rsidR="00167D5C" w:rsidRPr="00C751F7" w:rsidTr="00CF5899"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Ratio FU:BL*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Ratio</w:t>
            </w:r>
          </w:p>
        </w:tc>
        <w:tc>
          <w:tcPr>
            <w:tcW w:w="0" w:type="auto"/>
            <w:gridSpan w:val="5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C751F7">
              <w:rPr>
                <w:b/>
                <w:sz w:val="16"/>
                <w:szCs w:val="16"/>
              </w:rPr>
              <w:t>Confidence interval</w:t>
            </w:r>
          </w:p>
        </w:tc>
      </w:tr>
      <w:tr w:rsidR="00167D5C" w:rsidRPr="00C751F7" w:rsidTr="00CF5899"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PCB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AZD 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AZD:PCB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7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85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90%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95%</w:t>
            </w:r>
          </w:p>
        </w:tc>
      </w:tr>
      <w:tr w:rsidR="00167D5C" w:rsidRPr="00C751F7" w:rsidTr="00CF5899"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3 TEWL (Set 1; Day 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3.49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69, 0.9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68, 1.0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66, 1.0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64, 1.0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61, 1.12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48 TEWL (Set 1; Day 2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2.40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2.33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0, 1.18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8, 1.21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5, 1.2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3, 1.29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68, 1.37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168 TEWL (Set 1; Day 7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64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78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5, 1.39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2, 1.43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0, 1.48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6, 1.56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0, 1.68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3 TEWL (Set 2; Day 28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2.8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3.25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14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9, 1.4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7, 1.49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4, 1.5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0, 1.62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4, 1.74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48 TEWL (Set 2; Day 30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78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98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9, 1.40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7, 1.44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4, 1.48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0, 1.5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5, 1.66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168 TEWL (Set 2; Day 3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21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8, 1.23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6, 1.26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3, 1.31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0, 1.37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66, 1.46)</w:t>
            </w:r>
          </w:p>
        </w:tc>
      </w:tr>
      <w:tr w:rsidR="00167D5C" w:rsidRPr="00C751F7" w:rsidTr="00CF5899">
        <w:tc>
          <w:tcPr>
            <w:tcW w:w="0" w:type="auto"/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Hour 0 TEWL (Set 3; Day 35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86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14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6, 1.51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3, 1.56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0, 1.62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6, 1.71)</w:t>
            </w:r>
          </w:p>
        </w:tc>
        <w:tc>
          <w:tcPr>
            <w:tcW w:w="0" w:type="auto"/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70, 1.86)</w:t>
            </w:r>
          </w:p>
        </w:tc>
      </w:tr>
      <w:tr w:rsidR="00167D5C" w:rsidRPr="00C751F7" w:rsidTr="00CF5899"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N tapes required for barrier disruption: Day 2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1.01, 1.5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8, 1.6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5, 1.6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91, 1.7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167D5C" w:rsidRPr="00C751F7" w:rsidRDefault="00167D5C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(0.85, 1.88)</w:t>
            </w:r>
          </w:p>
        </w:tc>
      </w:tr>
      <w:tr w:rsidR="00167D5C" w:rsidRPr="00C751F7" w:rsidTr="00CF5899">
        <w:tc>
          <w:tcPr>
            <w:tcW w:w="0" w:type="auto"/>
            <w:gridSpan w:val="9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167D5C" w:rsidRPr="00C751F7" w:rsidRDefault="00167D5C" w:rsidP="00CF5899">
            <w:pPr>
              <w:contextualSpacing/>
              <w:rPr>
                <w:sz w:val="16"/>
                <w:szCs w:val="16"/>
              </w:rPr>
            </w:pPr>
            <w:r w:rsidRPr="00C751F7">
              <w:rPr>
                <w:sz w:val="16"/>
                <w:szCs w:val="16"/>
              </w:rPr>
              <w:t>*Estimated in imputed data. BL=baseline; FU=follow-up</w:t>
            </w:r>
          </w:p>
        </w:tc>
      </w:tr>
    </w:tbl>
    <w:p w:rsidR="005B0D14" w:rsidRPr="002A237B" w:rsidRDefault="005B0D14" w:rsidP="002A237B">
      <w:bookmarkStart w:id="0" w:name="_GoBack"/>
      <w:bookmarkEnd w:id="0"/>
    </w:p>
    <w:sectPr w:rsidR="005B0D14" w:rsidRPr="002A237B" w:rsidSect="00167D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D5C"/>
    <w:rsid w:val="000A395C"/>
    <w:rsid w:val="00167D5C"/>
    <w:rsid w:val="001C2F45"/>
    <w:rsid w:val="002035BD"/>
    <w:rsid w:val="0023058D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A781B4-27FC-4D19-B564-A6122432E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D5C"/>
    <w:pPr>
      <w:autoSpaceDE w:val="0"/>
      <w:autoSpaceDN w:val="0"/>
      <w:adjustRightInd w:val="0"/>
      <w:spacing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167D5C"/>
    <w:pPr>
      <w:numPr>
        <w:numId w:val="11"/>
      </w:numPr>
    </w:pPr>
  </w:style>
  <w:style w:type="table" w:styleId="TableGrid">
    <w:name w:val="Table Grid"/>
    <w:basedOn w:val="TableNormal"/>
    <w:uiPriority w:val="59"/>
    <w:rsid w:val="00167D5C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4</Words>
  <Characters>3106</Characters>
  <Application>Microsoft Office Word</Application>
  <DocSecurity>0</DocSecurity>
  <Lines>25</Lines>
  <Paragraphs>7</Paragraphs>
  <ScaleCrop>false</ScaleCrop>
  <Company>University of Leeds</Company>
  <LinksUpToDate>false</LinksUpToDate>
  <CharactersWithSpaces>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1</cp:revision>
  <dcterms:created xsi:type="dcterms:W3CDTF">2021-03-19T13:17:00Z</dcterms:created>
  <dcterms:modified xsi:type="dcterms:W3CDTF">2021-03-19T13:21:00Z</dcterms:modified>
</cp:coreProperties>
</file>